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069"/>
        <w:gridCol w:w="1701"/>
        <w:gridCol w:w="1418"/>
      </w:tblGrid>
      <w:tr w:rsidR="00887A60" w:rsidRPr="009D136E" w:rsidTr="009C7577">
        <w:trPr>
          <w:trHeight w:val="389"/>
          <w:tblHeader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b/>
                <w:lang w:eastAsia="en-CA"/>
              </w:rPr>
              <w:t>Label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b/>
                <w:lang w:eastAsia="en-CA"/>
              </w:rPr>
              <w:t>Public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b/>
                <w:lang w:eastAsia="en-CA"/>
              </w:rPr>
              <w:t>Health Region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b/>
                <w:lang w:eastAsia="en-CA"/>
              </w:rPr>
              <w:t>Population</w:t>
            </w:r>
          </w:p>
        </w:tc>
      </w:tr>
      <w:tr w:rsidR="00887A60" w:rsidRPr="009D136E" w:rsidTr="009C7577">
        <w:trPr>
          <w:trHeight w:val="389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0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The District of Algoma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18,594</w:t>
            </w:r>
          </w:p>
        </w:tc>
      </w:tr>
      <w:tr w:rsidR="00887A60" w:rsidRPr="009D136E" w:rsidTr="009C7577">
        <w:trPr>
          <w:trHeight w:val="383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Brant County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38,538</w:t>
            </w:r>
          </w:p>
        </w:tc>
      </w:tr>
      <w:tr w:rsidR="00887A60" w:rsidRPr="009D136E" w:rsidTr="009C7577">
        <w:trPr>
          <w:trHeight w:val="391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Durham Regional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612,247</w:t>
            </w:r>
          </w:p>
        </w:tc>
      </w:tr>
      <w:tr w:rsidR="00887A60" w:rsidRPr="009D136E" w:rsidTr="009C7577">
        <w:trPr>
          <w:trHeight w:val="257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3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Elgin-St. Thomas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90,074</w:t>
            </w:r>
          </w:p>
        </w:tc>
      </w:tr>
      <w:tr w:rsidR="00887A60" w:rsidRPr="009D136E" w:rsidTr="009C7577">
        <w:trPr>
          <w:trHeight w:val="265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4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Grey Bruce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63,416</w:t>
            </w:r>
          </w:p>
        </w:tc>
      </w:tr>
      <w:tr w:rsidR="00887A60" w:rsidRPr="009D136E" w:rsidTr="009C7577">
        <w:trPr>
          <w:trHeight w:val="415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5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proofErr w:type="spellStart"/>
            <w:r w:rsidRPr="009D136E">
              <w:rPr>
                <w:rFonts w:ascii="Times New Roman" w:hAnsi="Times New Roman"/>
                <w:lang w:eastAsia="en-CA"/>
              </w:rPr>
              <w:t>Haldimand</w:t>
            </w:r>
            <w:proofErr w:type="spellEnd"/>
            <w:r w:rsidRPr="009D136E">
              <w:rPr>
                <w:rFonts w:ascii="Times New Roman" w:hAnsi="Times New Roman"/>
                <w:lang w:eastAsia="en-CA"/>
              </w:rPr>
              <w:t>-Norfolk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11,823</w:t>
            </w:r>
          </w:p>
        </w:tc>
      </w:tr>
      <w:tr w:rsidR="00887A60" w:rsidRPr="009D136E" w:rsidTr="009C7577">
        <w:trPr>
          <w:trHeight w:val="457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6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Haliburton, Kawartha, Pine Ridge Distric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77,736</w:t>
            </w:r>
          </w:p>
        </w:tc>
      </w:tr>
      <w:tr w:rsidR="00887A60" w:rsidRPr="009D136E" w:rsidTr="009C7577">
        <w:trPr>
          <w:trHeight w:val="309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7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proofErr w:type="spellStart"/>
            <w:r w:rsidRPr="009D136E">
              <w:rPr>
                <w:rFonts w:ascii="Times New Roman" w:hAnsi="Times New Roman"/>
                <w:lang w:eastAsia="en-CA"/>
              </w:rPr>
              <w:t>Halton</w:t>
            </w:r>
            <w:proofErr w:type="spellEnd"/>
            <w:r w:rsidRPr="009D136E">
              <w:rPr>
                <w:rFonts w:ascii="Times New Roman" w:hAnsi="Times New Roman"/>
                <w:lang w:eastAsia="en-CA"/>
              </w:rPr>
              <w:t xml:space="preserve"> Regional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493,450</w:t>
            </w:r>
          </w:p>
        </w:tc>
      </w:tr>
      <w:tr w:rsidR="00887A60" w:rsidRPr="009D136E" w:rsidTr="009C7577">
        <w:trPr>
          <w:trHeight w:val="305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8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ity of Hamilton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530,785</w:t>
            </w:r>
          </w:p>
        </w:tc>
      </w:tr>
      <w:tr w:rsidR="00887A60" w:rsidRPr="009D136E" w:rsidTr="009C7577">
        <w:trPr>
          <w:trHeight w:val="299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9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Hastings and Prince Edward Counties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Eastern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62,777</w:t>
            </w:r>
          </w:p>
        </w:tc>
      </w:tr>
      <w:tr w:rsidR="00887A60" w:rsidRPr="009D136E" w:rsidTr="009C7577">
        <w:trPr>
          <w:trHeight w:val="173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0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Huron County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60,921</w:t>
            </w:r>
          </w:p>
        </w:tc>
      </w:tr>
      <w:tr w:rsidR="00887A60" w:rsidRPr="009D136E" w:rsidTr="009C7577">
        <w:trPr>
          <w:trHeight w:val="343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1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hatham-Ken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10,458</w:t>
            </w:r>
          </w:p>
        </w:tc>
      </w:tr>
      <w:tr w:rsidR="00887A60" w:rsidRPr="009D136E" w:rsidTr="009C7577">
        <w:trPr>
          <w:trHeight w:val="824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2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Kingston, Frontenac, and Lennox and Addington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Eastern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94,212</w:t>
            </w:r>
          </w:p>
        </w:tc>
      </w:tr>
      <w:tr w:rsidR="00887A60" w:rsidRPr="009D136E" w:rsidTr="009C7577">
        <w:trPr>
          <w:trHeight w:val="78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3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Lambton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32,173</w:t>
            </w:r>
          </w:p>
        </w:tc>
      </w:tr>
      <w:tr w:rsidR="00887A60" w:rsidRPr="009D136E" w:rsidTr="009C7577">
        <w:trPr>
          <w:trHeight w:val="353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4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Leeds, Grenville and Lanark Distric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Eastern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68,219</w:t>
            </w:r>
          </w:p>
        </w:tc>
      </w:tr>
      <w:tr w:rsidR="00887A60" w:rsidRPr="009D136E" w:rsidTr="009C7577">
        <w:trPr>
          <w:trHeight w:val="229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5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Middlesex-London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451,884</w:t>
            </w:r>
          </w:p>
        </w:tc>
      </w:tr>
      <w:tr w:rsidR="00887A60" w:rsidRPr="009D136E" w:rsidTr="009C7577">
        <w:trPr>
          <w:trHeight w:val="229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6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iagara Regional Area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443,064</w:t>
            </w:r>
          </w:p>
        </w:tc>
      </w:tr>
      <w:tr w:rsidR="00887A60" w:rsidRPr="009D136E" w:rsidTr="009C7577">
        <w:trPr>
          <w:trHeight w:val="274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7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 Bay Parry Sound Distric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126,394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8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western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83,548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19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ity of Ottawa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Eastern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881,833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0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Oxford County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106,898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1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Peel Regional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1,308,538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2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Perth Distric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77,228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lastRenderedPageBreak/>
              <w:t>23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Peterborough County-City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138,516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4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Porcupine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86,717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5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Renfrew County and Distric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Eastern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103,588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6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The Eastern Ontario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Eastern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1</w:t>
            </w:r>
            <w:bookmarkStart w:id="0" w:name="_GoBack"/>
            <w:bookmarkEnd w:id="0"/>
            <w:r w:rsidRPr="009D136E">
              <w:rPr>
                <w:rFonts w:ascii="Times New Roman" w:hAnsi="Times New Roman"/>
                <w:lang w:val="en-GB"/>
              </w:rPr>
              <w:t>99,134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7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imcoe Muskoka Distric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513,367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8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udbury and Distric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200,041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29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Thunder Bay District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157,100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30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Timiskaming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North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34,593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31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Waterloo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lang w:eastAsia="en-CA"/>
              </w:rPr>
            </w:pPr>
            <w:r w:rsidRPr="009D136E">
              <w:rPr>
                <w:rFonts w:ascii="Times New Roman" w:hAnsi="Times New Roman"/>
                <w:lang w:val="en-GB"/>
              </w:rPr>
              <w:t>517,090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32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Wellington-Dufferin-Guelph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272,091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33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Windsor-Essex County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South We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402,663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34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York Regional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entral East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1,013,932</w:t>
            </w:r>
          </w:p>
        </w:tc>
      </w:tr>
      <w:tr w:rsidR="00887A60" w:rsidRPr="009D136E" w:rsidTr="009C7577">
        <w:trPr>
          <w:trHeight w:val="416"/>
        </w:trPr>
        <w:tc>
          <w:tcPr>
            <w:tcW w:w="851" w:type="dxa"/>
            <w:shd w:val="clear" w:color="auto" w:fill="auto"/>
          </w:tcPr>
          <w:p w:rsidR="00887A60" w:rsidRPr="009D136E" w:rsidRDefault="00887A60" w:rsidP="009C7577">
            <w:pPr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35</w:t>
            </w:r>
          </w:p>
        </w:tc>
        <w:tc>
          <w:tcPr>
            <w:tcW w:w="5069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City of Toronto Health Unit</w:t>
            </w:r>
          </w:p>
        </w:tc>
        <w:tc>
          <w:tcPr>
            <w:tcW w:w="1701" w:type="dxa"/>
            <w:shd w:val="clear" w:color="auto" w:fill="auto"/>
          </w:tcPr>
          <w:p w:rsidR="00887A60" w:rsidRPr="009D136E" w:rsidRDefault="00887A60" w:rsidP="009C7577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eastAsia="en-CA"/>
              </w:rPr>
            </w:pPr>
            <w:r w:rsidRPr="009D136E">
              <w:rPr>
                <w:rFonts w:ascii="Times New Roman" w:hAnsi="Times New Roman"/>
                <w:lang w:eastAsia="en-CA"/>
              </w:rPr>
              <w:t>Toronto</w:t>
            </w:r>
          </w:p>
        </w:tc>
        <w:tc>
          <w:tcPr>
            <w:tcW w:w="1418" w:type="dxa"/>
            <w:shd w:val="clear" w:color="auto" w:fill="auto"/>
          </w:tcPr>
          <w:p w:rsidR="00887A60" w:rsidRPr="009D136E" w:rsidRDefault="00887A60" w:rsidP="00887A6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lang w:val="en-GB"/>
              </w:rPr>
            </w:pPr>
            <w:r w:rsidRPr="009D136E">
              <w:rPr>
                <w:rFonts w:ascii="Times New Roman" w:hAnsi="Times New Roman"/>
                <w:lang w:val="en-GB"/>
              </w:rPr>
              <w:t>2,685,203</w:t>
            </w:r>
          </w:p>
        </w:tc>
      </w:tr>
    </w:tbl>
    <w:p w:rsidR="003C1586" w:rsidRDefault="00887A60"/>
    <w:sectPr w:rsidR="003C1586" w:rsidSect="00461D60">
      <w:pgSz w:w="12240" w:h="15840" w:code="1"/>
      <w:pgMar w:top="1440" w:right="1440" w:bottom="1440" w:left="2155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60"/>
    <w:rsid w:val="00383727"/>
    <w:rsid w:val="00461D60"/>
    <w:rsid w:val="006B64DD"/>
    <w:rsid w:val="00887A60"/>
    <w:rsid w:val="00F9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A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A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</dc:creator>
  <cp:lastModifiedBy>Csaba</cp:lastModifiedBy>
  <cp:revision>1</cp:revision>
  <dcterms:created xsi:type="dcterms:W3CDTF">2015-06-16T14:38:00Z</dcterms:created>
  <dcterms:modified xsi:type="dcterms:W3CDTF">2015-06-16T14:39:00Z</dcterms:modified>
</cp:coreProperties>
</file>